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bCs/>
        </w:rPr>
        <w:t xml:space="preserve">Figure 2. </w:t>
      </w:r>
      <w:r>
        <w:rPr>
          <w:rFonts w:cs="Arial" w:ascii="Arial" w:hAnsi="Arial"/>
        </w:rPr>
        <w:t xml:space="preserve">(B) </w:t>
      </w:r>
      <w:r>
        <w:rPr>
          <w:rFonts w:cs="Arial" w:ascii="Arial" w:hAnsi="Arial"/>
        </w:rPr>
        <w:t>O</w:t>
      </w:r>
      <w:r>
        <w:rPr>
          <w:rFonts w:cs="Arial" w:ascii="Arial" w:hAnsi="Arial"/>
        </w:rPr>
        <w:t>cular UV irradiance (unit μW cm</w:t>
      </w:r>
      <w:r>
        <w:rPr>
          <w:rFonts w:cs="Arial" w:ascii="Arial" w:hAnsi="Arial"/>
          <w:vertAlign w:val="superscript"/>
        </w:rPr>
        <w:t>-2</w:t>
      </w:r>
      <w:r>
        <w:rPr>
          <w:rFonts w:cs="Arial" w:ascii="Arial" w:hAnsi="Arial"/>
        </w:rPr>
        <w:t xml:space="preserve"> nm</w:t>
      </w:r>
      <w:r>
        <w:rPr>
          <w:rFonts w:cs="Arial" w:ascii="Arial" w:hAnsi="Arial"/>
          <w:vertAlign w:val="superscript"/>
        </w:rPr>
        <w:t>-1</w:t>
      </w:r>
      <w:r>
        <w:rPr>
          <w:rFonts w:cs="Arial" w:ascii="Arial" w:hAnsi="Arial"/>
        </w:rPr>
        <w:t>) of selected wavelengths at different solar elevation angles.</w:t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tbl>
      <w:tblPr>
        <w:tblW w:w="1305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5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510" w:hRule="atLeast"/>
        </w:trPr>
        <w:tc>
          <w:tcPr>
            <w:tcW w:w="2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Solar Elevation Angle</w:t>
            </w:r>
          </w:p>
        </w:tc>
        <w:tc>
          <w:tcPr>
            <w:tcW w:w="10206" w:type="dxa"/>
            <w:gridSpan w:val="9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Wavelength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(nm)</w:t>
            </w:r>
          </w:p>
        </w:tc>
      </w:tr>
      <w:tr>
        <w:trPr>
          <w:trHeight w:val="330" w:hRule="atLeast"/>
        </w:trPr>
        <w:tc>
          <w:tcPr>
            <w:tcW w:w="284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SEA  ( ° )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30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30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31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31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32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32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35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37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399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4.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.4076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9.0497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1.021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4.575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1.405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32.524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55.72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367.76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661.5142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8.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.966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3.540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6.830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3.272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34.842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2.909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43.68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61.29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984.0145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2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.47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3.690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.691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7.263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1.891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4.1529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12.779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16.03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262.955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23.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.573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0.40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6.066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37.425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7.313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87.551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391.24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877.598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498.706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24.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1.839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6.504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3.152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5.3769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6.255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7.0507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09.55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13.16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62.041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28.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6.248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60.38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68.06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85.40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15.09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58.37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676.295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319.2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112.405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29.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3.544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.984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7.596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5.006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3.811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25.066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31.558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165.1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55.64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32.8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6.139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60.91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70.37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92.146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28.74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80.80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767.99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495.6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373.721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33.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2.07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7.84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8.3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9.78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26.44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3.64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44.954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436.3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274.304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37.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7.46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3.21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5.806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3.64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48.74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11.2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72.507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80.5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630.424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38.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2.92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9.168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81.33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6.14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44.82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98.17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83.39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488.49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324.279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42.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1.17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4.04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8.82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7.54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80.50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7.61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38.93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27.8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38.9429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43.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0.34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6.467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8.90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3.617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41.298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92.226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38.72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363.3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82.414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46.8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1.48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4.53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9.94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9.21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82.4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9.42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35.04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35.04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99.0347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48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5.79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0.808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1.27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1.59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21.755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61.72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93.78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29.79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09.305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51.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1.32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4.41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9.93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9.69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83.59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1.20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38.65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11.83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99.4745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52.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6.88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2.23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3.246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4.248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24.5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63.603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76.16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70.015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390.558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56.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5.954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1.46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2.92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4.36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25.04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64.13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66.32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37.438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326.703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57.4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7.51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3.29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4.769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5.7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25.67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63.84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61.73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29.24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316.762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61.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9.50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5.90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8.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0.55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31.17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69.62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60.9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11.65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274.394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62.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7.646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3.63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5.60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7.21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27.47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65.52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59.09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15.3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286.777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65.7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8.5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5.27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8.71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2.82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36.26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78.07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90.67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61.884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342.804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66.8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4.508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9.78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1.028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1.693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20.49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56.76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34.158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69.04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218.005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70.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0.79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8.18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82.326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7.199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41.03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2.8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91.79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53.41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321.345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71.6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1.91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6.87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7.47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87.133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14.577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49.09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11.22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24.71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149.811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75.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5.6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2.14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5.60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9.83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33.07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74.27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75.82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20.92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266.442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76.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1.788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6.566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6.796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85.41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10.98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42.89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83.62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69.7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67.776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79.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1.38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6.80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8.73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0.6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20.948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58.4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33.19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46.638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159.591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81.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48.66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2.66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1.69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8.489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01.66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30.52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48.776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06.0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71.8147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84.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47.949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0.798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6.50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66.26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9.619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6.11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18.7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64.087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16.4722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85.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47.505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1.15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9.73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5.53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7.37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24.56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28.4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68.319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17.2297</w:t>
            </w:r>
          </w:p>
        </w:tc>
      </w:tr>
      <w:tr>
        <w:trPr>
          <w:trHeight w:val="330" w:hRule="atLeast"/>
        </w:trPr>
        <w:tc>
          <w:tcPr>
            <w:tcW w:w="284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89.4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47.796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1.148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8.86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73.370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93.458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18.499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04.94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22.485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46.98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113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12:34:00Z</dcterms:created>
  <dc:creator>admin</dc:creator>
  <dc:description/>
  <cp:keywords/>
  <dc:language>en-US</dc:language>
  <cp:lastModifiedBy>admin</cp:lastModifiedBy>
  <cp:lastPrinted>2016-09-28T22:32:00Z</cp:lastPrinted>
  <dcterms:modified xsi:type="dcterms:W3CDTF">2016-09-28T14:39:00Z</dcterms:modified>
  <cp:revision>4</cp:revision>
  <dc:subject/>
  <dc:title>Figure 2</dc:title>
</cp:coreProperties>
</file>